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51C" w:rsidRPr="000739D8" w:rsidRDefault="00B7051C" w:rsidP="00F6243D">
      <w:pPr>
        <w:adjustRightInd w:val="0"/>
        <w:snapToGrid w:val="0"/>
        <w:jc w:val="left"/>
        <w:rPr>
          <w:rFonts w:ascii="Times" w:hAnsi="Times" w:cs="Times"/>
          <w:sz w:val="22"/>
        </w:rPr>
      </w:pP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5438"/>
        <w:gridCol w:w="4421"/>
      </w:tblGrid>
      <w:tr w:rsidR="000739D8" w:rsidRPr="000739D8" w:rsidTr="00F6243D">
        <w:trPr>
          <w:trHeight w:val="280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chit1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sz w:val="20"/>
                <w:szCs w:val="20"/>
              </w:rPr>
              <w:t>Upstream gene (</w:t>
            </w:r>
            <w:proofErr w:type="spellStart"/>
            <w:r w:rsidRPr="000739D8">
              <w:rPr>
                <w:rFonts w:ascii="Times" w:hAnsi="Times" w:cs="Times"/>
                <w:b/>
                <w:i/>
                <w:sz w:val="20"/>
                <w:szCs w:val="20"/>
              </w:rPr>
              <w:t>mybph</w:t>
            </w:r>
            <w:proofErr w:type="spellEnd"/>
            <w:r w:rsidRPr="000739D8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sz w:val="20"/>
                <w:szCs w:val="20"/>
              </w:rPr>
              <w:t>Downstream gene (</w:t>
            </w:r>
            <w:r w:rsidRPr="000739D8">
              <w:rPr>
                <w:rFonts w:ascii="Times" w:hAnsi="Times" w:cs="Times"/>
                <w:b/>
                <w:i/>
                <w:sz w:val="20"/>
                <w:szCs w:val="20"/>
              </w:rPr>
              <w:t>btg2</w:t>
            </w:r>
            <w:r w:rsidRPr="000739D8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canthisitt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5438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197 (2426..8119)</w:t>
            </w:r>
          </w:p>
        </w:tc>
        <w:tc>
          <w:tcPr>
            <w:tcW w:w="4421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5871 (709..1047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na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97 (1659987..167001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119 (31006..46289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paloderm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ittatum</w:t>
            </w:r>
            <w:proofErr w:type="spellEnd"/>
          </w:p>
        </w:tc>
        <w:tc>
          <w:tcPr>
            <w:tcW w:w="5438" w:type="dxa"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6561 (2..9068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ptenodyt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3 (274716..284291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2 (3913338..391369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alearic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regulorum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864 (184..861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ucero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rhinoceros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0165 (25338..3387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2448 (988..135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lypte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n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scaffold166 </w:t>
            </w:r>
            <w:r w:rsidRPr="000739D8">
              <w:rPr>
                <w:rFonts w:ascii="Times" w:hAnsi="Times" w:cs="Times"/>
                <w:bCs/>
                <w:sz w:val="20"/>
                <w:szCs w:val="20"/>
              </w:rPr>
              <w:t>(541937..54543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66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963791..1964626, complement) 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primulg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4187 (23559..3307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863 (1547..190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iam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7830 (30105..39203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8470 (932..128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thart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aura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26 (13478..22851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C13520597 (2828..318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aetur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70 (221430..23165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52 (689439..690333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aradri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ocife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33 (213771..223645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66 (2307086..230956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lamydot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acqueenii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3431 (140..959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9789 (7212..7556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oli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5269 (2..858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8110 (947..1279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76 (532339..54070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54 (223335..22756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orv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55 (378518..387748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2 (1809163..181112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ucul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84 (1773254..1782921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95 (592482..59398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grett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02 (215753..22652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5 (1883480..188492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urypyg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elia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510 (183..906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6684 (7041..740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.1 (1220978..1230421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09.1 (454504..455997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ulmar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lacia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7868 (244..9163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7844 (6512..6871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26</w:t>
            </w:r>
            <w:r w:rsidRPr="000739D8"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(1011100..1020608, complement) 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26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5122814..5126864) 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v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626 (30889..38875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eospiz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ort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6 (315721..32445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 (34847..38282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>Haliaeet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lbicill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9786 (25509..35095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aliaeet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75 (1311713..132109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82 (2242163..2242522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ptoso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5984 (30284..34005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9054 (7305..7664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anac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itellin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53 (31411..3480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61 (1205930..120782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leagr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28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22385..13212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28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4849949..4855107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lopsittac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f900160276468 (466329..47518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f900160276904 (1203865..1205111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rop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ubic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sitorn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982 (44634..53858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918 (188..152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Nestor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otabi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040 (2228..936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395 (764..114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ippon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ippon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3 (1365358..137488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15 (1540381..1542163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Opisthoco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oazin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89 (545211..55209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14 (6049..640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lecan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0218 (339..9901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Phaethon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4165 (278..9732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5768 (7437..8882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halacrocorax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bo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5220 (2..919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7954 (942..1301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hoenicopter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icoid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932 (679..961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58 (1143514..114558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odicep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0870 (30588..3984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9643 (844..1329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terocl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ura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7015 (84..887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6263 (3..134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ygoscel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deliae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72 (217204..22662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7 (1564661..1564981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ruthi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62 (194943..199432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656 (130377..13170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aeniopyg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197863223 (454..4254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197838129 (785..1129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aurac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rythroloph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395 (31947..40918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3241 (1004..1363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ina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734 (76095..78683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037 (39851..4019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yt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5438" w:type="dxa"/>
            <w:tcBorders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418 (5..9754)</w:t>
            </w:r>
          </w:p>
        </w:tc>
        <w:tc>
          <w:tcPr>
            <w:tcW w:w="4421" w:type="dxa"/>
            <w:tcBorders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0542 (6655..702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lipf</w:t>
            </w:r>
            <w:proofErr w:type="spellEnd"/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sz w:val="20"/>
                <w:szCs w:val="20"/>
              </w:rPr>
              <w:t>Upstream gene (</w:t>
            </w:r>
            <w:proofErr w:type="spellStart"/>
            <w:r w:rsidRPr="000739D8">
              <w:rPr>
                <w:rFonts w:ascii="Times" w:hAnsi="Times" w:cs="Times"/>
                <w:b/>
                <w:i/>
                <w:sz w:val="20"/>
                <w:szCs w:val="20"/>
              </w:rPr>
              <w:t>rnls</w:t>
            </w:r>
            <w:proofErr w:type="spellEnd"/>
            <w:r w:rsidRPr="000739D8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sz w:val="20"/>
                <w:szCs w:val="20"/>
              </w:rPr>
              <w:t>Downstream gene (</w:t>
            </w:r>
            <w:proofErr w:type="spellStart"/>
            <w:r w:rsidRPr="000739D8">
              <w:rPr>
                <w:rFonts w:ascii="Times" w:hAnsi="Times" w:cs="Times"/>
                <w:b/>
                <w:i/>
                <w:sz w:val="20"/>
                <w:szCs w:val="20"/>
              </w:rPr>
              <w:t>lipm</w:t>
            </w:r>
            <w:proofErr w:type="spellEnd"/>
            <w:r w:rsidRPr="000739D8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>Acanthisitt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5438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6307 (592..33971)</w:t>
            </w:r>
          </w:p>
        </w:tc>
        <w:tc>
          <w:tcPr>
            <w:tcW w:w="4421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658 (25490..33853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na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51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11932..28784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51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77286..18263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paloderm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ittatum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ptenodyt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320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76053..354742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320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35788..24041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alearic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regulorum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444 (20340..4464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ucero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rhinoceros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675 (5393..1469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lypte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n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58</w:t>
            </w:r>
            <w:r w:rsidRPr="000739D8">
              <w:rPr>
                <w:rFonts w:ascii="Times" w:hAnsi="Times" w:cs="Times"/>
                <w:bCs/>
                <w:sz w:val="20"/>
                <w:szCs w:val="20"/>
              </w:rPr>
              <w:t xml:space="preserve"> (4416297..4483221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58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670042..267948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primulg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2651 (13599..3626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459 (24981..3468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iam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494 (1671..1972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6100 (6478..1341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thart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aura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23 (1295..7143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aetur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5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930487..1005320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5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033087..104114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aradri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ocife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390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605401..168077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390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751700..175879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lamydot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acqueenii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oli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5346 (42747..55055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840 (6195..14643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7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449476..2530799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7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549598..255630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orv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33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669228..2721748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33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739765..274358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ucul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405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414005..492900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405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523944..52999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grett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3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09080..27100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3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66466..17400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urypyg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elia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518 (12203..2959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257 (142208..15123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40.2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973328..104811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40.2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942609..94771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ulmar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lacia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6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0113401..10178635) 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6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0101961..10109611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v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4657 (20488..2200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052 (113429..12106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eospiz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ort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8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09916..262483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8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313750..320477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aliaeet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lbicill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691 (6025..2759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616 (877..1318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aliaeet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24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90967..27176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24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83885..28852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>Leptoso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504 (25265..291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9712 (114847..122439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anac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itellin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43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97811..36013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43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411101..41695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leagr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8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4633741..4647702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8</w:t>
            </w:r>
            <w:r w:rsidRPr="000739D8"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  <w:r w:rsidRPr="000739D8">
              <w:rPr>
                <w:rFonts w:ascii="Times" w:hAnsi="Times" w:cs="Times"/>
                <w:sz w:val="20"/>
                <w:szCs w:val="20"/>
              </w:rPr>
              <w:t>(4697465..470326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lopsittac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f900160277070 (11855426..1192769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f900160276939 (364465..374437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rop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ubic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210 (829..186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304 (43549..4958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sitorn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8848 (10174..28750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3699 (8245..1385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Nestor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otabi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693 (2795..1971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559 (2902..1073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ippon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ippon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55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1339520..11417278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55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1436681..1144159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Opisthoco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oazin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6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78084..35577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6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66887..27118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lecan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327 (69433..87613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113 (3316..923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Phaethon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6002 (4118..23018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5527 (10784..1588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halacrocorax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bo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hoenicopter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386 (8261..16373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icoid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08 (3216..37461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83 (6520673..653012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odicep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8131 (15561..35368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9451 (44637..4905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terocl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ura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3308 (3809..2256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ygoscel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deliae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3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859512..194112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3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001412..200849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ruthi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79 (20021..47408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8 (94816..10207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aeniopyg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197858533 (1944..51918, complement)</w:t>
            </w:r>
          </w:p>
        </w:tc>
        <w:tc>
          <w:tcPr>
            <w:tcW w:w="4421" w:type="dxa"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197858518 (2965..970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aurac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rythroloph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796 (2..238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172 (7567..1496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ina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836 (207998..265975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8773 (59814..66473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yt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5438" w:type="dxa"/>
            <w:tcBorders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8132 (5288..6452)</w:t>
            </w:r>
          </w:p>
        </w:tc>
        <w:tc>
          <w:tcPr>
            <w:tcW w:w="4421" w:type="dxa"/>
            <w:tcBorders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iCs/>
                <w:sz w:val="20"/>
                <w:szCs w:val="20"/>
              </w:rPr>
              <w:t xml:space="preserve">salivary </w:t>
            </w:r>
            <w:proofErr w:type="spellStart"/>
            <w:r w:rsidRPr="000739D8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amy</w:t>
            </w:r>
            <w:proofErr w:type="spellEnd"/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sz w:val="20"/>
                <w:szCs w:val="20"/>
              </w:rPr>
              <w:t>Upstream gene (</w:t>
            </w:r>
            <w:r w:rsidRPr="000739D8">
              <w:rPr>
                <w:rFonts w:ascii="Times" w:hAnsi="Times" w:cs="Times"/>
                <w:b/>
                <w:i/>
                <w:sz w:val="20"/>
                <w:szCs w:val="20"/>
              </w:rPr>
              <w:t>rnpc3</w:t>
            </w:r>
            <w:r w:rsidRPr="000739D8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sz w:val="20"/>
                <w:szCs w:val="20"/>
              </w:rPr>
              <w:t>Downstream gene (</w:t>
            </w:r>
            <w:r w:rsidRPr="000739D8">
              <w:rPr>
                <w:rFonts w:ascii="Times" w:hAnsi="Times" w:cs="Times"/>
                <w:b/>
                <w:i/>
                <w:sz w:val="20"/>
                <w:szCs w:val="20"/>
              </w:rPr>
              <w:t>ntng1</w:t>
            </w:r>
            <w:r w:rsidRPr="000739D8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canthisitt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5438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4139 (6202..14735, complement)</w:t>
            </w:r>
          </w:p>
        </w:tc>
        <w:tc>
          <w:tcPr>
            <w:tcW w:w="4421" w:type="dxa"/>
            <w:tcBorders>
              <w:top w:val="single" w:sz="4" w:space="0" w:color="auto"/>
            </w:tcBorders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6106 (14985..7137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na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003 (692355..703008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79 (933117..108576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paloderm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ittatum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479 (163..1024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9696 (25228..26646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>Aptenodyt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81</w:t>
            </w:r>
            <w:r w:rsidRPr="000739D8"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  <w:r w:rsidRPr="000739D8">
              <w:rPr>
                <w:rFonts w:ascii="Times" w:hAnsi="Times" w:cs="Times"/>
                <w:sz w:val="20"/>
                <w:szCs w:val="20"/>
              </w:rPr>
              <w:t>(3597837..3607520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8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388780..2551862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alearic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regulorum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3990 (3832..1788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1 (6136..15775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ucero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rhinoceros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0966 (4867..66662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lypte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n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85 (378532..390620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9 (4114718..4265083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primulg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241 (14489..2482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093 (6067..15392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iam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3683 (6869..17709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107 (19181..8151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thart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aura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936 (1457..92969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aetur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6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1736534..1174927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69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2594363..1274452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aradri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ocife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63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8661142..1867156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63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9710263..1986253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hlamydot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acqueenii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554 (892..1166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oli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105 (2773..1361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88 (139916..28043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5139022..515105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6037289..618447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orv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0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6524236..653397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0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5514815..563611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ucul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8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072704..1083335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87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1319..7267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grett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9 (3483863..349490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655 (968143..1100727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urypyg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elia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1419 (1041..10044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560 (5723..92641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88.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3772168..378263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288.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4795863..4946582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ulmar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lacia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923 (985..12425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826 (6081..13030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8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1468851..11483655, complement) 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8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215502..1361252) 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v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989 (13419..75629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eospiz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fort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03 (6003776..6011530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29 (530804..671064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aliaeet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lbicill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8520 (6363..16617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295 (13479..7531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aliaeet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611 (317572..47851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ptoso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716 (1084..1185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195 (30850..8157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anac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vitellin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4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3372484..351484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44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489301..249835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leagr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10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0470347..1048038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Chr10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2770550..12892206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>Melopsittac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f900160276522 (1302925..131578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f900160277042 (6370209..653496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rop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ubic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1301 (922..1098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6549 (799..3046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Mesitorn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248 (6041..128280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Nestor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otabi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7878 (13821..25621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5095 (20048..80270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ippon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nippon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028 (11829..22831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18 (452882..604394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Opisthoco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hoazin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44 (761418..772120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42 (395512..564197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elecan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6740 (2035..1233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153 (20436..2592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Phaethon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8375 (1138..11817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640 (7808..99765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halacrocorax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rbo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4622 (22838..29184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hoenicopter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icoid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7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226045..226103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b/>
                <w:bCs/>
                <w:sz w:val="20"/>
                <w:szCs w:val="20"/>
              </w:rPr>
              <w:t>scaffold171</w:t>
            </w:r>
            <w:r w:rsidRPr="000739D8">
              <w:rPr>
                <w:rFonts w:ascii="Times" w:hAnsi="Times" w:cs="Times"/>
                <w:sz w:val="20"/>
                <w:szCs w:val="20"/>
              </w:rPr>
              <w:t xml:space="preserve"> (1155002..1309103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odicep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181 (5766..68278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terocle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urali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39621 (9242..73861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Pygosceli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adeliae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0 (672806..682564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65 (373856..530455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Struthi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40 (379702..389416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52 (5828023..5955728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aeniopygia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197880498 (3696..61782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aurac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erythroloph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6311 (7865..18696, complement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4237 (9703..101619, complement)</w:t>
            </w:r>
          </w:p>
        </w:tc>
      </w:tr>
      <w:tr w:rsidR="000739D8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inamus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274 (90070..90369)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1980 (59561..181118)</w:t>
            </w:r>
          </w:p>
        </w:tc>
      </w:tr>
      <w:tr w:rsidR="00B7051C" w:rsidRPr="000739D8" w:rsidTr="00F6243D">
        <w:trPr>
          <w:trHeight w:val="280"/>
        </w:trPr>
        <w:tc>
          <w:tcPr>
            <w:tcW w:w="2599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>Tyto</w:t>
            </w:r>
            <w:proofErr w:type="spellEnd"/>
            <w:r w:rsidRPr="000739D8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5438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incomplete sequencing</w:t>
            </w:r>
          </w:p>
        </w:tc>
        <w:tc>
          <w:tcPr>
            <w:tcW w:w="4421" w:type="dxa"/>
            <w:noWrap/>
            <w:hideMark/>
          </w:tcPr>
          <w:p w:rsidR="00B7051C" w:rsidRPr="000739D8" w:rsidRDefault="00B7051C" w:rsidP="00DD429E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0739D8">
              <w:rPr>
                <w:rFonts w:ascii="Times" w:hAnsi="Times" w:cs="Times"/>
                <w:sz w:val="20"/>
                <w:szCs w:val="20"/>
              </w:rPr>
              <w:t>scaffold54633 (17358..19314, complement)</w:t>
            </w:r>
          </w:p>
        </w:tc>
      </w:tr>
    </w:tbl>
    <w:p w:rsidR="00F07139" w:rsidRPr="000739D8" w:rsidRDefault="00F07139"/>
    <w:sectPr w:rsidR="00F07139" w:rsidRPr="000739D8" w:rsidSect="00B705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4D1" w:rsidRDefault="006D04D1" w:rsidP="00B7051C">
      <w:r>
        <w:separator/>
      </w:r>
    </w:p>
  </w:endnote>
  <w:endnote w:type="continuationSeparator" w:id="0">
    <w:p w:rsidR="006D04D1" w:rsidRDefault="006D04D1" w:rsidP="00B7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4D1" w:rsidRDefault="006D04D1" w:rsidP="00B7051C">
      <w:r>
        <w:separator/>
      </w:r>
    </w:p>
  </w:footnote>
  <w:footnote w:type="continuationSeparator" w:id="0">
    <w:p w:rsidR="006D04D1" w:rsidRDefault="006D04D1" w:rsidP="00B70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5CB"/>
    <w:rsid w:val="000333D8"/>
    <w:rsid w:val="000739D8"/>
    <w:rsid w:val="000F54D7"/>
    <w:rsid w:val="001302D8"/>
    <w:rsid w:val="00176CA0"/>
    <w:rsid w:val="005179EF"/>
    <w:rsid w:val="00557392"/>
    <w:rsid w:val="006408E3"/>
    <w:rsid w:val="006D04D1"/>
    <w:rsid w:val="00855394"/>
    <w:rsid w:val="008A0673"/>
    <w:rsid w:val="00991BD9"/>
    <w:rsid w:val="009B0E50"/>
    <w:rsid w:val="00A255CB"/>
    <w:rsid w:val="00B7051C"/>
    <w:rsid w:val="00C63D5B"/>
    <w:rsid w:val="00C77010"/>
    <w:rsid w:val="00D90734"/>
    <w:rsid w:val="00F07139"/>
    <w:rsid w:val="00F53882"/>
    <w:rsid w:val="00F6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0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051C"/>
    <w:rPr>
      <w:sz w:val="18"/>
      <w:szCs w:val="18"/>
    </w:rPr>
  </w:style>
  <w:style w:type="table" w:styleId="a5">
    <w:name w:val="Table Grid"/>
    <w:basedOn w:val="a1"/>
    <w:uiPriority w:val="59"/>
    <w:rsid w:val="00B70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705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051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705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051C"/>
    <w:rPr>
      <w:rFonts w:ascii="Calibri" w:hAnsi="Calibri" w:cs="Calibri"/>
      <w:noProof/>
      <w:sz w:val="20"/>
    </w:rPr>
  </w:style>
  <w:style w:type="paragraph" w:styleId="a7">
    <w:name w:val="List Paragraph"/>
    <w:basedOn w:val="a"/>
    <w:uiPriority w:val="34"/>
    <w:qFormat/>
    <w:rsid w:val="00B7051C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B7051C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B7051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7051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7051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7051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7051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0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051C"/>
    <w:rPr>
      <w:sz w:val="18"/>
      <w:szCs w:val="18"/>
    </w:rPr>
  </w:style>
  <w:style w:type="table" w:styleId="a5">
    <w:name w:val="Table Grid"/>
    <w:basedOn w:val="a1"/>
    <w:uiPriority w:val="59"/>
    <w:rsid w:val="00B70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705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051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705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051C"/>
    <w:rPr>
      <w:rFonts w:ascii="Calibri" w:hAnsi="Calibri" w:cs="Calibri"/>
      <w:noProof/>
      <w:sz w:val="20"/>
    </w:rPr>
  </w:style>
  <w:style w:type="paragraph" w:styleId="a7">
    <w:name w:val="List Paragraph"/>
    <w:basedOn w:val="a"/>
    <w:uiPriority w:val="34"/>
    <w:qFormat/>
    <w:rsid w:val="00B7051C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B7051C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B7051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7051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7051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7051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705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843</Words>
  <Characters>10509</Characters>
  <Application>Microsoft Office Word</Application>
  <DocSecurity>0</DocSecurity>
  <Lines>87</Lines>
  <Paragraphs>24</Paragraphs>
  <ScaleCrop>false</ScaleCrop>
  <Company/>
  <LinksUpToDate>false</LinksUpToDate>
  <CharactersWithSpaces>1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hong</dc:creator>
  <cp:keywords/>
  <dc:description/>
  <cp:lastModifiedBy>chenyanhong</cp:lastModifiedBy>
  <cp:revision>10</cp:revision>
  <dcterms:created xsi:type="dcterms:W3CDTF">2018-12-01T04:29:00Z</dcterms:created>
  <dcterms:modified xsi:type="dcterms:W3CDTF">2019-02-22T07:43:00Z</dcterms:modified>
</cp:coreProperties>
</file>